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E55" w:rsidRPr="00E56F21" w:rsidRDefault="006D6E55" w:rsidP="006D6E5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56F21">
        <w:rPr>
          <w:rFonts w:ascii="Times New Roman" w:hAnsi="Times New Roman" w:cs="Times New Roman"/>
          <w:b/>
          <w:sz w:val="20"/>
          <w:szCs w:val="20"/>
        </w:rPr>
        <w:t>Additional file 2. MEDLINE (OVID) search strategy</w:t>
      </w:r>
    </w:p>
    <w:tbl>
      <w:tblPr>
        <w:tblW w:w="8931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3"/>
        <w:gridCol w:w="8138"/>
      </w:tblGrid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xp Infant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hild, Preschool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hild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Adolescent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Pediatric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baby or babies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newborn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infant or infants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child or children*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adolescent* or adolescence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teen or teens or teenager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pediatric* or paediatric*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young adj3 (person* or people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merging adult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youth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or/1-15 [**pediatric population]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xp Back Injurie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xp Back Pain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occyx/in [Injuries]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Intervertebral Disc Degeneration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Intervertebral Disc Displacement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Lumbar Vertebrae/in [Injuries]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Lumbosacral Region/in [Injuries]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Osteoarthritis, Spine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Piriformis Muscle Syndrome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Radiculopath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ciatica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pinal Disease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lastRenderedPageBreak/>
              <w:t>2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pinal Stenosi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pondylosi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pondylolysi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pondylolisthesi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Thoracic Injurie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Thoracic Vertebrae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back adj3 (ache* or injur* or pain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backache* adj3 (injur* or pain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back pain or back-pain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lumbar disc* adj3 (extruded or degenerat* or herniat* or prolapse* or sequestered or slipped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lumbar disk* adj3 (extruded or degenerat* or herniat* or prolapse* or sequestered or slipped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low* back pain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lumbar adj3 (pain or facet or nerve root* or osteoarthritis or radicul* or spinal stenosis or spondylo* or zygapophys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Piriformis syndrome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radiculopathy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sacral adj2 pain*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(spine or spinal) adj4 (condition* or disable* or disabilit* or disorder* or pain or stenos?s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pondylosis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pondylolysis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pondylolisthesis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thoracic adj4 (injur* or pain or spine or spinal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T-spine or T-spinal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or/17-50 [**back pain]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Acupressure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Acupuncture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xp Acupuncture Therap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Bedding and Linens"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Behavior Therap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lastRenderedPageBreak/>
              <w:t>5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xp Biofeedback, Psycholog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xp Cognitive Behavioral Therap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ombined Modality Therap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ommunity-Based Participatory Research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ommunity Health Service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ommunity Participation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omplementary Therapie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ryotherap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xp Diatherm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xp Electric Stimulation Therap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lectroacupuncture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rgonomic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xp Exercise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xp Exercise Movement Technique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xp Exercise Therap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Fluid Therap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7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High-Energy Shock Waves/tu [Therapeutic Use]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Immobilization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Hot Temperature/tu [Therapeutic Use]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xp Hydrotherap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Laser Therapy, Low-Level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7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Low-Level Light Therap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agnetic Field Therap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agnetics/tu [Therapeutic Use]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assage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8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xp Medicine, Chinese Traditional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8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xp Musculoskeletal Manipulation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Patient Education as Topic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lastRenderedPageBreak/>
              <w:t>8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Physical Therapy Modalitie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8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elf Care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8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elf-Help Device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8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Physical Fitnes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8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Restraint, Physical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Transcutaneous Electric Nerve Stimulation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Vibration/tu [Therapeutic Use]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Wheelchair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9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acupressure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9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acupunctur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advice or advise or advised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9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alexander technique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assistive device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9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back belt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9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back school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back adj2 work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0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braces or brace or bracing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0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anes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0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hiropract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0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cognitive behavioral therap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0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cognitive behavioural therap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0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cold adj3 (therap* or pack* or compress or massage or immersion or soak or treatment or therap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0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core stabili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0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corset or corsets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0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rutches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ryotherap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1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deep tissue therap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1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diathermy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lastRenderedPageBreak/>
              <w:t>11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electric* adj3 (stimulation or EMS or heating pad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1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lectro-acupuncture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1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electrogalvanic stimulation or EGS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1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electromagnet* and (radiation or therap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1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lectromodalit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1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lectrotherapy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1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exercise or exercises or exercising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2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flexion-distraction or flexion distraction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2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fluidotherap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2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galvanic stimulation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2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H-Wave Device Stimulation or HWDS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2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(heat* or hot) adj3 (therap* or pack* or compress or massage or lamp or pad or bath or soak or tub or bottle or superficial or therapeutic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2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high energy shock wave* or high-energy shock wave* or HESW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2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hydrotherap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2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ice adj3 (therap* or pack* or compress or massage or immersion or soak or treatment or therap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2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interferential current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2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infrared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3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iontophoresis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3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lectroanalgesia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3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rgonomic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3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kinesiotap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3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laser* adj3 (phototherapy or irradiation or biostimulation or light or therap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3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low level laser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3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lumbar support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3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magnetic adj3 (necklace* or therap* or bracelet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3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manipulat* adj3 (therap* or treatment* or spinal or osteopath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3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manual therap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lastRenderedPageBreak/>
              <w:t>14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icrocurrent Electrical Neuromuscular Stimulation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4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icrowave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4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(moblisation or mobilization) adj4 (osteopath* or orthopedic* or orthopaedic* or lumbar or spinal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4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moist air bath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4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oxibustion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4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(multimodal* or multi-modal* or multi modal*) adj4 (treatment* or approach or care or therap* or procedure* or package* or manage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4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uscle activation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4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muscle energy technique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4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yofascial release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4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Neuromuscular Electrical Stimulation or NMES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5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orthotic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5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passive modalit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5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patient* adj3 (educat* or train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5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Percutaneous Electric* Nerve Stimulation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5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physical adj therap*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5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physiotherap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5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photo-acupuncture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5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pillow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5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pilates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5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postur* adj3 (correct* or educat* or instruct* or train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6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pulsed adj3 (electromagnetic or magnetic or radio frequency or energy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6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radiant light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6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Russian stimulation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6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seat adj cushion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6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self-manage* or self manage*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6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short wave* or short-wave*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6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(shockwave* or shock wave* or shock-wave*) adj3 (ultrasonic or therap* or radiation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lastRenderedPageBreak/>
              <w:t>16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soft tissue therap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6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spray and stretch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6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train-counterstrain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7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trengthen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tretching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7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tape or taping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7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thoracolumbosacral orthosis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7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traction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7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traditional Chinese medicine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7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transcutaneous electrical stimulation or TENS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7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ultrasound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7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vapocoolant spray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7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vibration therap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8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walkers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8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walking adj3 aid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8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warm compress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8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whirlpool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8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yoga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8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or/52-184 [**interventions]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8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ase-Control Studie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8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ohort Studie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8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ontrolled Clinical Trials as Topic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8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pidemiologic Studie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9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pidemiolog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9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Follow-Up Studie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9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Longitudinal Studie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9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Prospective Studie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9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Retrospective Studie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lastRenderedPageBreak/>
              <w:t>19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Randomized Controlled Trials as Topic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9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(case control or case-control) adj3 (stud* or design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9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cohort adj3 (stud* or design* or analysis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9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controlled clinical trial.pt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9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epidemiolog*"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(followup or follow-up) adj3 (stud* or design* or analysis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0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longitudinal* adj3 (stud* or design* or analysis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0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prospective adj3 (stud* or design* or analysis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0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random* and (control* or clinical or allocat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0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randomized controlled trial.pt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0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retrospective adj3 (stud* or design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0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or/186-205 [**study designs_effectiveness]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0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6 and 51 and 185 and 206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0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Anthropology, Cultural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0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Attitude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1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Awarenes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1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Behavioral Research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1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Diary as Topic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1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motion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1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thnolog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1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thnopsycholog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1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Focus Group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1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Grounded Theory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1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Interview, Psychological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1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Interviews as Topic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2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indfulnes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2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Motivation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2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Narration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lastRenderedPageBreak/>
              <w:t>22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Observation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2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Perception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2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Personal Narratives as Topic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2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Personal Satisfaction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2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Qualitative Research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2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elf Report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2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Surveys and Questionnaires"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3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Tape Recording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3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Thinking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3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Video Recording/ or Videotape Recording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3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attitude* or aware* or belief* or believe* or experience* or mindfulness or motivation or opinion* or perception* or perspective*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3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(audio adj record*) or audiorecord* or audiotap*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3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(behavioral or behavioural) adj2 research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3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biographical method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3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constant adj2 (comparative or comparison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3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(content or conversation or discourse) adj2 analys*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3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descriptive research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4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diary or diaries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4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motions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4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thnograph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4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thnology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4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thnopsychology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4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feelings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4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field adj2 (notes or research or study or studies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4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focus adj2 group*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4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framework analysis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4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grounded theory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5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interview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lastRenderedPageBreak/>
              <w:t>25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life world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5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lived experience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5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meaning or meanings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5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narrative* or narration*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5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observe* or observation*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5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open adj ended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5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phenomenology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5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purposive sampl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5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qualitative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6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questionnaire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6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realist adj3 (review* or research or synthesis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6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atisfaction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6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elf report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6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emantic analysis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6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tandpoint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6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story or stories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6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survey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6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theme* or thematic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6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theoretical adj2 (sampl* or saturation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7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thoughts or thinking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7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(video adj record*) or videorecord* or videotap*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7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or/208-271 [**experience/qualitative]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7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"Costs and Cost Analysis"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7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xp Cost-Benefit Analysi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7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Quality-Adjusted Life Year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7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conomics, Medical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7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economic* adj4 (evaluat* or stud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7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health economic* adj4 (evaluat* or stud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lastRenderedPageBreak/>
              <w:t>27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(cost-utility or cost utility) adj4 (stud* or analys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8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(cost-benefit or cost benefit) adj4 (stud* or analys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8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CEA or CUA or CBA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8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(cost-effective* or cost effective*) adj4 (analys* or stud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8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economic* adj4 (impact or value or factor* or analys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8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cost* adj4 (health care or analys* or savings or hospital or medical or utilit* or effective* or efficac* or benefit* or consequence* or unit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8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decision adj1 (tree* or analy* or model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8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economics.fs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8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qol or qoly or qolys or hrqol or qaly or qalys or qale or qales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8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sensitivity analys* or "willingness to pay" or quality-adjusted life year* or quality adjusted life year* or quality-adjusted life expectanc* or quality adjusted life expectanc*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8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markov* or monte carlo*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9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or/273-289 [**cost effectiveness]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9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Delivery of Health Care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9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Delivery of Health Care, Integrated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9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Health Planning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9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Health Promotion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9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Health Services Administration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9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Integrative Medicine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9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Interprofessional Relations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9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Patient Care Management/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29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approach* adj3 (collaborative or complementary or comprehensive or innovative or integrated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0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barrier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01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facilitator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02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(health care or healthcare or health-care) adj3 (clinic or clinics or delivery or implement* or intervention* or model* or plan* or process* or program*or services or strateg* or system* or team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lastRenderedPageBreak/>
              <w:t>303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implement*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04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innovate* adj3 (intervention* or model* or plan* or process* or program*or strateg* or system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05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model* adj care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06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(integrated or interdisciplinary or interprofessional or multidisciplinary) adj3 (care or clinic or clinics or intervention* or model* or plan* or process* or program*or strateg* or system* or challenge* or benefit* or success* or constrain* or difficult* or enhanc* or influen* or interfer* or motivat* or obstruct* or problem* or promot* or restrain* or restrict* or disincentive* or factor* or capacity or enabler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07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pathway* adj3 (clinical or care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08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(program* adj3 (assess* or evaluat*)).ab,ti.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09</w:t>
            </w:r>
          </w:p>
        </w:tc>
        <w:tc>
          <w:tcPr>
            <w:tcW w:w="813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or/291-308 [**implementation]</w:t>
            </w:r>
          </w:p>
        </w:tc>
      </w:tr>
      <w:tr w:rsidR="006D6E55" w:rsidRPr="00E56F21" w:rsidTr="001F1919">
        <w:tc>
          <w:tcPr>
            <w:tcW w:w="79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310</w:t>
            </w:r>
          </w:p>
        </w:tc>
        <w:tc>
          <w:tcPr>
            <w:tcW w:w="813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D6E55" w:rsidRPr="00E56F21" w:rsidRDefault="006D6E55" w:rsidP="001F1919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</w:pPr>
            <w:r w:rsidRPr="00E56F21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CA"/>
              </w:rPr>
              <w:t>16 and 51 and 185 and (206 or 272 or 290 or 309)</w:t>
            </w:r>
          </w:p>
        </w:tc>
      </w:tr>
    </w:tbl>
    <w:p w:rsidR="006D6E55" w:rsidRPr="00E56F21" w:rsidRDefault="006D6E55" w:rsidP="006D6E55">
      <w:pPr>
        <w:rPr>
          <w:rFonts w:ascii="Times New Roman" w:hAnsi="Times New Roman" w:cs="Times New Roman"/>
          <w:sz w:val="20"/>
          <w:szCs w:val="20"/>
        </w:rPr>
      </w:pPr>
    </w:p>
    <w:p w:rsidR="004E27F7" w:rsidRDefault="004E27F7">
      <w:bookmarkStart w:id="0" w:name="_GoBack"/>
      <w:bookmarkEnd w:id="0"/>
    </w:p>
    <w:sectPr w:rsidR="004E2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8514B"/>
    <w:multiLevelType w:val="hybridMultilevel"/>
    <w:tmpl w:val="F4DA0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2967A7"/>
    <w:multiLevelType w:val="hybridMultilevel"/>
    <w:tmpl w:val="33AA4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E55"/>
    <w:rsid w:val="00007A56"/>
    <w:rsid w:val="000159FB"/>
    <w:rsid w:val="00016006"/>
    <w:rsid w:val="000165D7"/>
    <w:rsid w:val="0003148E"/>
    <w:rsid w:val="00032363"/>
    <w:rsid w:val="00054073"/>
    <w:rsid w:val="0006480B"/>
    <w:rsid w:val="0007249F"/>
    <w:rsid w:val="00073AB3"/>
    <w:rsid w:val="00075C23"/>
    <w:rsid w:val="000A5635"/>
    <w:rsid w:val="000D2092"/>
    <w:rsid w:val="000D30D4"/>
    <w:rsid w:val="000E3D2D"/>
    <w:rsid w:val="000E487A"/>
    <w:rsid w:val="000F5826"/>
    <w:rsid w:val="00101342"/>
    <w:rsid w:val="00113F82"/>
    <w:rsid w:val="001223F9"/>
    <w:rsid w:val="00126703"/>
    <w:rsid w:val="001321B1"/>
    <w:rsid w:val="001324F5"/>
    <w:rsid w:val="00143ED6"/>
    <w:rsid w:val="00156DB9"/>
    <w:rsid w:val="001604C3"/>
    <w:rsid w:val="00160E65"/>
    <w:rsid w:val="00165F95"/>
    <w:rsid w:val="0016710B"/>
    <w:rsid w:val="00172FC1"/>
    <w:rsid w:val="00181417"/>
    <w:rsid w:val="001853CE"/>
    <w:rsid w:val="001907D1"/>
    <w:rsid w:val="00191E8F"/>
    <w:rsid w:val="001B374A"/>
    <w:rsid w:val="001B4C97"/>
    <w:rsid w:val="001B70E0"/>
    <w:rsid w:val="001B7AC8"/>
    <w:rsid w:val="001C1686"/>
    <w:rsid w:val="001C1CB0"/>
    <w:rsid w:val="001C5EFA"/>
    <w:rsid w:val="001D7535"/>
    <w:rsid w:val="001E61C3"/>
    <w:rsid w:val="001E715C"/>
    <w:rsid w:val="001F2832"/>
    <w:rsid w:val="001F645C"/>
    <w:rsid w:val="001F6D0D"/>
    <w:rsid w:val="00206286"/>
    <w:rsid w:val="00210026"/>
    <w:rsid w:val="00216F4F"/>
    <w:rsid w:val="00225E37"/>
    <w:rsid w:val="00235C3B"/>
    <w:rsid w:val="0023682A"/>
    <w:rsid w:val="00243533"/>
    <w:rsid w:val="002446BB"/>
    <w:rsid w:val="00244E6E"/>
    <w:rsid w:val="00261791"/>
    <w:rsid w:val="00275C00"/>
    <w:rsid w:val="002863BF"/>
    <w:rsid w:val="002A1A91"/>
    <w:rsid w:val="002D06F0"/>
    <w:rsid w:val="002D23C8"/>
    <w:rsid w:val="002D5C3A"/>
    <w:rsid w:val="002F117E"/>
    <w:rsid w:val="00321634"/>
    <w:rsid w:val="0032672C"/>
    <w:rsid w:val="00327D98"/>
    <w:rsid w:val="0033408A"/>
    <w:rsid w:val="003348B4"/>
    <w:rsid w:val="00335151"/>
    <w:rsid w:val="00335E3E"/>
    <w:rsid w:val="003501D5"/>
    <w:rsid w:val="00354E95"/>
    <w:rsid w:val="00360831"/>
    <w:rsid w:val="00361F54"/>
    <w:rsid w:val="00370794"/>
    <w:rsid w:val="00371DBC"/>
    <w:rsid w:val="00372056"/>
    <w:rsid w:val="00372FD7"/>
    <w:rsid w:val="003841AA"/>
    <w:rsid w:val="0038700C"/>
    <w:rsid w:val="003901D7"/>
    <w:rsid w:val="003951D8"/>
    <w:rsid w:val="003A6803"/>
    <w:rsid w:val="003D1787"/>
    <w:rsid w:val="003E0CCF"/>
    <w:rsid w:val="003F0E4E"/>
    <w:rsid w:val="003F728E"/>
    <w:rsid w:val="00402237"/>
    <w:rsid w:val="00406797"/>
    <w:rsid w:val="00413D1F"/>
    <w:rsid w:val="0041674F"/>
    <w:rsid w:val="00422549"/>
    <w:rsid w:val="004237CC"/>
    <w:rsid w:val="0044657C"/>
    <w:rsid w:val="004744AA"/>
    <w:rsid w:val="00480596"/>
    <w:rsid w:val="004852EC"/>
    <w:rsid w:val="00485ACE"/>
    <w:rsid w:val="004907A1"/>
    <w:rsid w:val="004A4A41"/>
    <w:rsid w:val="004C1C79"/>
    <w:rsid w:val="004C34E0"/>
    <w:rsid w:val="004C3ED5"/>
    <w:rsid w:val="004E27F7"/>
    <w:rsid w:val="004E4C4D"/>
    <w:rsid w:val="004F007A"/>
    <w:rsid w:val="004F0555"/>
    <w:rsid w:val="00501AD1"/>
    <w:rsid w:val="00506281"/>
    <w:rsid w:val="0050697E"/>
    <w:rsid w:val="0052038E"/>
    <w:rsid w:val="005514BD"/>
    <w:rsid w:val="00556DB4"/>
    <w:rsid w:val="00565BDE"/>
    <w:rsid w:val="00570F73"/>
    <w:rsid w:val="00571C2B"/>
    <w:rsid w:val="0058238B"/>
    <w:rsid w:val="00582D9D"/>
    <w:rsid w:val="00583808"/>
    <w:rsid w:val="00584313"/>
    <w:rsid w:val="00585BE8"/>
    <w:rsid w:val="005918F6"/>
    <w:rsid w:val="005954E1"/>
    <w:rsid w:val="005A4664"/>
    <w:rsid w:val="005B0452"/>
    <w:rsid w:val="005B10EA"/>
    <w:rsid w:val="005B2DB2"/>
    <w:rsid w:val="005B62E4"/>
    <w:rsid w:val="005C387B"/>
    <w:rsid w:val="005C56A8"/>
    <w:rsid w:val="005D6C89"/>
    <w:rsid w:val="005F065A"/>
    <w:rsid w:val="005F4026"/>
    <w:rsid w:val="005F5E45"/>
    <w:rsid w:val="00607A2C"/>
    <w:rsid w:val="00611249"/>
    <w:rsid w:val="006139B9"/>
    <w:rsid w:val="006402F7"/>
    <w:rsid w:val="0064133C"/>
    <w:rsid w:val="00644A85"/>
    <w:rsid w:val="00645C37"/>
    <w:rsid w:val="00650010"/>
    <w:rsid w:val="00663F1F"/>
    <w:rsid w:val="0066447B"/>
    <w:rsid w:val="00671644"/>
    <w:rsid w:val="006737B0"/>
    <w:rsid w:val="006811EB"/>
    <w:rsid w:val="00681C9B"/>
    <w:rsid w:val="00683648"/>
    <w:rsid w:val="00693E82"/>
    <w:rsid w:val="00697EDF"/>
    <w:rsid w:val="006A6C24"/>
    <w:rsid w:val="006A752F"/>
    <w:rsid w:val="006D3C80"/>
    <w:rsid w:val="006D6E55"/>
    <w:rsid w:val="006D7897"/>
    <w:rsid w:val="006E7940"/>
    <w:rsid w:val="00702321"/>
    <w:rsid w:val="00710B03"/>
    <w:rsid w:val="00714B15"/>
    <w:rsid w:val="0072724E"/>
    <w:rsid w:val="007344C8"/>
    <w:rsid w:val="00751166"/>
    <w:rsid w:val="007728EE"/>
    <w:rsid w:val="00780D82"/>
    <w:rsid w:val="00786EC7"/>
    <w:rsid w:val="00791121"/>
    <w:rsid w:val="007B26AA"/>
    <w:rsid w:val="007C16AB"/>
    <w:rsid w:val="007C6E31"/>
    <w:rsid w:val="007C7941"/>
    <w:rsid w:val="007D0F39"/>
    <w:rsid w:val="007D5845"/>
    <w:rsid w:val="007F1075"/>
    <w:rsid w:val="007F4B49"/>
    <w:rsid w:val="00804ADA"/>
    <w:rsid w:val="008240C8"/>
    <w:rsid w:val="00834DAE"/>
    <w:rsid w:val="00855DB2"/>
    <w:rsid w:val="00862D11"/>
    <w:rsid w:val="008661EE"/>
    <w:rsid w:val="0087147C"/>
    <w:rsid w:val="00875957"/>
    <w:rsid w:val="00877D92"/>
    <w:rsid w:val="00877EE0"/>
    <w:rsid w:val="008862C6"/>
    <w:rsid w:val="00887F3F"/>
    <w:rsid w:val="008A3ECC"/>
    <w:rsid w:val="008A4985"/>
    <w:rsid w:val="008B35FB"/>
    <w:rsid w:val="008D13C2"/>
    <w:rsid w:val="008F37C4"/>
    <w:rsid w:val="00903F7D"/>
    <w:rsid w:val="009066E4"/>
    <w:rsid w:val="00907639"/>
    <w:rsid w:val="0091353C"/>
    <w:rsid w:val="00917E05"/>
    <w:rsid w:val="00925CC6"/>
    <w:rsid w:val="009354D1"/>
    <w:rsid w:val="00935A65"/>
    <w:rsid w:val="009636B2"/>
    <w:rsid w:val="00964CB2"/>
    <w:rsid w:val="00966CB8"/>
    <w:rsid w:val="009739B6"/>
    <w:rsid w:val="00980C6B"/>
    <w:rsid w:val="00981978"/>
    <w:rsid w:val="009914DF"/>
    <w:rsid w:val="009A3B8E"/>
    <w:rsid w:val="009B2F43"/>
    <w:rsid w:val="009B6DF6"/>
    <w:rsid w:val="009C7542"/>
    <w:rsid w:val="009D2480"/>
    <w:rsid w:val="009D5A95"/>
    <w:rsid w:val="009D75F5"/>
    <w:rsid w:val="009E18CF"/>
    <w:rsid w:val="009E2284"/>
    <w:rsid w:val="00A0493E"/>
    <w:rsid w:val="00A06808"/>
    <w:rsid w:val="00A17EBF"/>
    <w:rsid w:val="00A2286F"/>
    <w:rsid w:val="00A24531"/>
    <w:rsid w:val="00A31BB8"/>
    <w:rsid w:val="00A3753E"/>
    <w:rsid w:val="00A56712"/>
    <w:rsid w:val="00A60682"/>
    <w:rsid w:val="00A65B91"/>
    <w:rsid w:val="00A840C1"/>
    <w:rsid w:val="00A94D47"/>
    <w:rsid w:val="00A95A69"/>
    <w:rsid w:val="00A97759"/>
    <w:rsid w:val="00AA7A71"/>
    <w:rsid w:val="00AB4B15"/>
    <w:rsid w:val="00AE7D47"/>
    <w:rsid w:val="00AF4406"/>
    <w:rsid w:val="00AF7FB8"/>
    <w:rsid w:val="00B05883"/>
    <w:rsid w:val="00B12649"/>
    <w:rsid w:val="00B158CA"/>
    <w:rsid w:val="00B22DE6"/>
    <w:rsid w:val="00B26540"/>
    <w:rsid w:val="00B30E3F"/>
    <w:rsid w:val="00B367B4"/>
    <w:rsid w:val="00B369DE"/>
    <w:rsid w:val="00B516AF"/>
    <w:rsid w:val="00B519F1"/>
    <w:rsid w:val="00B564B1"/>
    <w:rsid w:val="00B6072D"/>
    <w:rsid w:val="00B71B59"/>
    <w:rsid w:val="00B7759E"/>
    <w:rsid w:val="00B77D1A"/>
    <w:rsid w:val="00B93B1F"/>
    <w:rsid w:val="00B970FE"/>
    <w:rsid w:val="00BB7C17"/>
    <w:rsid w:val="00BC02C4"/>
    <w:rsid w:val="00BC59AC"/>
    <w:rsid w:val="00BC5C61"/>
    <w:rsid w:val="00BD2BD8"/>
    <w:rsid w:val="00BD41E0"/>
    <w:rsid w:val="00BE02F3"/>
    <w:rsid w:val="00BE20D6"/>
    <w:rsid w:val="00BE3AD5"/>
    <w:rsid w:val="00BE6AB1"/>
    <w:rsid w:val="00C02FC6"/>
    <w:rsid w:val="00C0301B"/>
    <w:rsid w:val="00C113AC"/>
    <w:rsid w:val="00C12B05"/>
    <w:rsid w:val="00C1723F"/>
    <w:rsid w:val="00C24191"/>
    <w:rsid w:val="00C26490"/>
    <w:rsid w:val="00C413A9"/>
    <w:rsid w:val="00C47911"/>
    <w:rsid w:val="00C47D9C"/>
    <w:rsid w:val="00C569F6"/>
    <w:rsid w:val="00C70566"/>
    <w:rsid w:val="00C72B5C"/>
    <w:rsid w:val="00C75CD3"/>
    <w:rsid w:val="00C80F0E"/>
    <w:rsid w:val="00C8361B"/>
    <w:rsid w:val="00C837C7"/>
    <w:rsid w:val="00C8392D"/>
    <w:rsid w:val="00CA0991"/>
    <w:rsid w:val="00CA610D"/>
    <w:rsid w:val="00CB0FBC"/>
    <w:rsid w:val="00CC77E1"/>
    <w:rsid w:val="00CD1308"/>
    <w:rsid w:val="00D27D5D"/>
    <w:rsid w:val="00D31849"/>
    <w:rsid w:val="00D506D0"/>
    <w:rsid w:val="00D521C2"/>
    <w:rsid w:val="00D62B16"/>
    <w:rsid w:val="00D87453"/>
    <w:rsid w:val="00D87E4A"/>
    <w:rsid w:val="00DA09F9"/>
    <w:rsid w:val="00DB5971"/>
    <w:rsid w:val="00DD22C8"/>
    <w:rsid w:val="00DE6E0C"/>
    <w:rsid w:val="00E03A69"/>
    <w:rsid w:val="00E07E26"/>
    <w:rsid w:val="00E13180"/>
    <w:rsid w:val="00E15B4D"/>
    <w:rsid w:val="00E40D28"/>
    <w:rsid w:val="00E413B6"/>
    <w:rsid w:val="00E54DCA"/>
    <w:rsid w:val="00E55185"/>
    <w:rsid w:val="00E611AD"/>
    <w:rsid w:val="00E661D0"/>
    <w:rsid w:val="00E83BA4"/>
    <w:rsid w:val="00E86C73"/>
    <w:rsid w:val="00E90AA6"/>
    <w:rsid w:val="00EA3622"/>
    <w:rsid w:val="00EA63F2"/>
    <w:rsid w:val="00EA7B91"/>
    <w:rsid w:val="00EB6E26"/>
    <w:rsid w:val="00EC64DD"/>
    <w:rsid w:val="00ED0D45"/>
    <w:rsid w:val="00EE46E6"/>
    <w:rsid w:val="00EF0481"/>
    <w:rsid w:val="00EF0F82"/>
    <w:rsid w:val="00EF6D4F"/>
    <w:rsid w:val="00F0135E"/>
    <w:rsid w:val="00F028B2"/>
    <w:rsid w:val="00F03B20"/>
    <w:rsid w:val="00F11033"/>
    <w:rsid w:val="00F146B1"/>
    <w:rsid w:val="00F21181"/>
    <w:rsid w:val="00F21581"/>
    <w:rsid w:val="00F307FB"/>
    <w:rsid w:val="00F33D62"/>
    <w:rsid w:val="00F34062"/>
    <w:rsid w:val="00F3574E"/>
    <w:rsid w:val="00F453FC"/>
    <w:rsid w:val="00F5051E"/>
    <w:rsid w:val="00F50761"/>
    <w:rsid w:val="00F8325D"/>
    <w:rsid w:val="00F86E14"/>
    <w:rsid w:val="00F942A9"/>
    <w:rsid w:val="00FB0496"/>
    <w:rsid w:val="00FB7447"/>
    <w:rsid w:val="00FD13C0"/>
    <w:rsid w:val="00FD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E55"/>
    <w:pPr>
      <w:spacing w:after="0" w:line="240" w:lineRule="auto"/>
    </w:pPr>
    <w:rPr>
      <w:rFonts w:eastAsia="SimSun"/>
      <w:sz w:val="24"/>
      <w:szCs w:val="24"/>
      <w:lang w:val="de-DE"/>
    </w:rPr>
  </w:style>
  <w:style w:type="paragraph" w:styleId="Heading4">
    <w:name w:val="heading 4"/>
    <w:basedOn w:val="Normal"/>
    <w:link w:val="Heading4Char"/>
    <w:uiPriority w:val="9"/>
    <w:qFormat/>
    <w:rsid w:val="006D6E55"/>
    <w:pPr>
      <w:spacing w:before="100" w:beforeAutospacing="1" w:after="100" w:afterAutospacing="1"/>
      <w:outlineLvl w:val="3"/>
    </w:pPr>
    <w:rPr>
      <w:rFonts w:ascii="Times New Roman" w:eastAsiaTheme="minorEastAsia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D6E55"/>
    <w:rPr>
      <w:rFonts w:ascii="Times New Roman" w:eastAsiaTheme="minorEastAsia" w:hAnsi="Times New Roman" w:cs="Times New Roman"/>
      <w:b/>
      <w:bCs/>
      <w:sz w:val="24"/>
      <w:szCs w:val="24"/>
    </w:rPr>
  </w:style>
  <w:style w:type="paragraph" w:customStyle="1" w:styleId="Default">
    <w:name w:val="Default"/>
    <w:rsid w:val="006D6E5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6D6E55"/>
    <w:pPr>
      <w:spacing w:after="0" w:line="240" w:lineRule="auto"/>
    </w:pPr>
    <w:rPr>
      <w:rFonts w:eastAsiaTheme="minorEastAsia"/>
      <w:lang w:val="en-CA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6D6E55"/>
  </w:style>
  <w:style w:type="paragraph" w:customStyle="1" w:styleId="EndNoteBibliography">
    <w:name w:val="EndNote Bibliography"/>
    <w:basedOn w:val="Normal"/>
    <w:link w:val="EndNoteBibliographyChar"/>
    <w:rsid w:val="006D6E55"/>
    <w:pPr>
      <w:spacing w:after="160"/>
    </w:pPr>
    <w:rPr>
      <w:rFonts w:ascii="Calibri" w:eastAsiaTheme="minorEastAsia" w:hAnsi="Calibri" w:cs="Calibri"/>
      <w:noProof/>
      <w:sz w:val="22"/>
      <w:szCs w:val="22"/>
      <w:lang w:val="en-CA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6D6E55"/>
    <w:rPr>
      <w:rFonts w:ascii="Calibri" w:eastAsiaTheme="minorEastAsia" w:hAnsi="Calibri" w:cs="Calibri"/>
      <w:noProof/>
      <w:lang w:val="en-CA" w:eastAsia="zh-CN"/>
    </w:rPr>
  </w:style>
  <w:style w:type="character" w:customStyle="1" w:styleId="label">
    <w:name w:val="label"/>
    <w:basedOn w:val="DefaultParagraphFont"/>
    <w:rsid w:val="006D6E55"/>
  </w:style>
  <w:style w:type="character" w:customStyle="1" w:styleId="cell-value">
    <w:name w:val="cell-value"/>
    <w:basedOn w:val="DefaultParagraphFont"/>
    <w:rsid w:val="006D6E55"/>
  </w:style>
  <w:style w:type="character" w:customStyle="1" w:styleId="cell">
    <w:name w:val="cell"/>
    <w:basedOn w:val="DefaultParagraphFont"/>
    <w:rsid w:val="006D6E55"/>
  </w:style>
  <w:style w:type="character" w:customStyle="1" w:styleId="quality-sign">
    <w:name w:val="quality-sign"/>
    <w:basedOn w:val="DefaultParagraphFont"/>
    <w:rsid w:val="006D6E55"/>
  </w:style>
  <w:style w:type="character" w:customStyle="1" w:styleId="quality-text">
    <w:name w:val="quality-text"/>
    <w:basedOn w:val="DefaultParagraphFont"/>
    <w:rsid w:val="006D6E55"/>
  </w:style>
  <w:style w:type="paragraph" w:styleId="NormalWeb">
    <w:name w:val="Normal (Web)"/>
    <w:basedOn w:val="Normal"/>
    <w:uiPriority w:val="99"/>
    <w:semiHidden/>
    <w:unhideWhenUsed/>
    <w:rsid w:val="006D6E55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D6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E55"/>
    <w:pPr>
      <w:spacing w:after="160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E55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E55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E55"/>
    <w:rPr>
      <w:rFonts w:ascii="Segoe UI" w:eastAsiaTheme="minorEastAsia" w:hAnsi="Segoe UI" w:cs="Segoe UI"/>
      <w:sz w:val="18"/>
      <w:szCs w:val="18"/>
    </w:rPr>
  </w:style>
  <w:style w:type="character" w:customStyle="1" w:styleId="block">
    <w:name w:val="block"/>
    <w:basedOn w:val="DefaultParagraphFont"/>
    <w:rsid w:val="006D6E55"/>
  </w:style>
  <w:style w:type="character" w:customStyle="1" w:styleId="comma">
    <w:name w:val="comma"/>
    <w:basedOn w:val="DefaultParagraphFont"/>
    <w:rsid w:val="006D6E55"/>
  </w:style>
  <w:style w:type="paragraph" w:styleId="Header">
    <w:name w:val="header"/>
    <w:basedOn w:val="Normal"/>
    <w:link w:val="HeaderChar"/>
    <w:uiPriority w:val="99"/>
    <w:unhideWhenUsed/>
    <w:rsid w:val="006D6E55"/>
    <w:pPr>
      <w:tabs>
        <w:tab w:val="center" w:pos="4680"/>
        <w:tab w:val="right" w:pos="9360"/>
      </w:tabs>
    </w:pPr>
    <w:rPr>
      <w:rFonts w:eastAsiaTheme="minorEastAsia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D6E5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D6E55"/>
    <w:pPr>
      <w:tabs>
        <w:tab w:val="center" w:pos="4680"/>
        <w:tab w:val="right" w:pos="9360"/>
      </w:tabs>
    </w:pPr>
    <w:rPr>
      <w:rFonts w:eastAsiaTheme="minorEastAsia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D6E5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E55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D6E55"/>
    <w:pPr>
      <w:spacing w:after="160" w:line="259" w:lineRule="auto"/>
      <w:ind w:left="720"/>
      <w:contextualSpacing/>
    </w:pPr>
    <w:rPr>
      <w:rFonts w:eastAsiaTheme="minorEastAsia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E55"/>
    <w:pPr>
      <w:spacing w:after="0" w:line="240" w:lineRule="auto"/>
    </w:pPr>
    <w:rPr>
      <w:rFonts w:eastAsia="SimSun"/>
      <w:sz w:val="24"/>
      <w:szCs w:val="24"/>
      <w:lang w:val="de-DE"/>
    </w:rPr>
  </w:style>
  <w:style w:type="paragraph" w:styleId="Heading4">
    <w:name w:val="heading 4"/>
    <w:basedOn w:val="Normal"/>
    <w:link w:val="Heading4Char"/>
    <w:uiPriority w:val="9"/>
    <w:qFormat/>
    <w:rsid w:val="006D6E55"/>
    <w:pPr>
      <w:spacing w:before="100" w:beforeAutospacing="1" w:after="100" w:afterAutospacing="1"/>
      <w:outlineLvl w:val="3"/>
    </w:pPr>
    <w:rPr>
      <w:rFonts w:ascii="Times New Roman" w:eastAsiaTheme="minorEastAsia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D6E55"/>
    <w:rPr>
      <w:rFonts w:ascii="Times New Roman" w:eastAsiaTheme="minorEastAsia" w:hAnsi="Times New Roman" w:cs="Times New Roman"/>
      <w:b/>
      <w:bCs/>
      <w:sz w:val="24"/>
      <w:szCs w:val="24"/>
    </w:rPr>
  </w:style>
  <w:style w:type="paragraph" w:customStyle="1" w:styleId="Default">
    <w:name w:val="Default"/>
    <w:rsid w:val="006D6E5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6D6E55"/>
    <w:pPr>
      <w:spacing w:after="0" w:line="240" w:lineRule="auto"/>
    </w:pPr>
    <w:rPr>
      <w:rFonts w:eastAsiaTheme="minorEastAsia"/>
      <w:lang w:val="en-CA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6D6E55"/>
  </w:style>
  <w:style w:type="paragraph" w:customStyle="1" w:styleId="EndNoteBibliography">
    <w:name w:val="EndNote Bibliography"/>
    <w:basedOn w:val="Normal"/>
    <w:link w:val="EndNoteBibliographyChar"/>
    <w:rsid w:val="006D6E55"/>
    <w:pPr>
      <w:spacing w:after="160"/>
    </w:pPr>
    <w:rPr>
      <w:rFonts w:ascii="Calibri" w:eastAsiaTheme="minorEastAsia" w:hAnsi="Calibri" w:cs="Calibri"/>
      <w:noProof/>
      <w:sz w:val="22"/>
      <w:szCs w:val="22"/>
      <w:lang w:val="en-CA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6D6E55"/>
    <w:rPr>
      <w:rFonts w:ascii="Calibri" w:eastAsiaTheme="minorEastAsia" w:hAnsi="Calibri" w:cs="Calibri"/>
      <w:noProof/>
      <w:lang w:val="en-CA" w:eastAsia="zh-CN"/>
    </w:rPr>
  </w:style>
  <w:style w:type="character" w:customStyle="1" w:styleId="label">
    <w:name w:val="label"/>
    <w:basedOn w:val="DefaultParagraphFont"/>
    <w:rsid w:val="006D6E55"/>
  </w:style>
  <w:style w:type="character" w:customStyle="1" w:styleId="cell-value">
    <w:name w:val="cell-value"/>
    <w:basedOn w:val="DefaultParagraphFont"/>
    <w:rsid w:val="006D6E55"/>
  </w:style>
  <w:style w:type="character" w:customStyle="1" w:styleId="cell">
    <w:name w:val="cell"/>
    <w:basedOn w:val="DefaultParagraphFont"/>
    <w:rsid w:val="006D6E55"/>
  </w:style>
  <w:style w:type="character" w:customStyle="1" w:styleId="quality-sign">
    <w:name w:val="quality-sign"/>
    <w:basedOn w:val="DefaultParagraphFont"/>
    <w:rsid w:val="006D6E55"/>
  </w:style>
  <w:style w:type="character" w:customStyle="1" w:styleId="quality-text">
    <w:name w:val="quality-text"/>
    <w:basedOn w:val="DefaultParagraphFont"/>
    <w:rsid w:val="006D6E55"/>
  </w:style>
  <w:style w:type="paragraph" w:styleId="NormalWeb">
    <w:name w:val="Normal (Web)"/>
    <w:basedOn w:val="Normal"/>
    <w:uiPriority w:val="99"/>
    <w:semiHidden/>
    <w:unhideWhenUsed/>
    <w:rsid w:val="006D6E55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D6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E55"/>
    <w:pPr>
      <w:spacing w:after="160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E55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E55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E55"/>
    <w:rPr>
      <w:rFonts w:ascii="Segoe UI" w:eastAsiaTheme="minorEastAsia" w:hAnsi="Segoe UI" w:cs="Segoe UI"/>
      <w:sz w:val="18"/>
      <w:szCs w:val="18"/>
    </w:rPr>
  </w:style>
  <w:style w:type="character" w:customStyle="1" w:styleId="block">
    <w:name w:val="block"/>
    <w:basedOn w:val="DefaultParagraphFont"/>
    <w:rsid w:val="006D6E55"/>
  </w:style>
  <w:style w:type="character" w:customStyle="1" w:styleId="comma">
    <w:name w:val="comma"/>
    <w:basedOn w:val="DefaultParagraphFont"/>
    <w:rsid w:val="006D6E55"/>
  </w:style>
  <w:style w:type="paragraph" w:styleId="Header">
    <w:name w:val="header"/>
    <w:basedOn w:val="Normal"/>
    <w:link w:val="HeaderChar"/>
    <w:uiPriority w:val="99"/>
    <w:unhideWhenUsed/>
    <w:rsid w:val="006D6E55"/>
    <w:pPr>
      <w:tabs>
        <w:tab w:val="center" w:pos="4680"/>
        <w:tab w:val="right" w:pos="9360"/>
      </w:tabs>
    </w:pPr>
    <w:rPr>
      <w:rFonts w:eastAsiaTheme="minorEastAsia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D6E5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D6E55"/>
    <w:pPr>
      <w:tabs>
        <w:tab w:val="center" w:pos="4680"/>
        <w:tab w:val="right" w:pos="9360"/>
      </w:tabs>
    </w:pPr>
    <w:rPr>
      <w:rFonts w:eastAsiaTheme="minorEastAsia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D6E5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E55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D6E55"/>
    <w:pPr>
      <w:spacing w:after="160" w:line="259" w:lineRule="auto"/>
      <w:ind w:left="720"/>
      <w:contextualSpacing/>
    </w:pPr>
    <w:rPr>
      <w:rFonts w:eastAsiaTheme="minorEastAsi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843</Words>
  <Characters>10506</Characters>
  <Application>Microsoft Office Word</Application>
  <DocSecurity>0</DocSecurity>
  <Lines>87</Lines>
  <Paragraphs>24</Paragraphs>
  <ScaleCrop>false</ScaleCrop>
  <Company/>
  <LinksUpToDate>false</LinksUpToDate>
  <CharactersWithSpaces>1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lyn Grace Oliveros Quilat-Quilat</dc:creator>
  <cp:lastModifiedBy>Hopelyn Grace Oliveros Quilat-Quilat</cp:lastModifiedBy>
  <cp:revision>1</cp:revision>
  <dcterms:created xsi:type="dcterms:W3CDTF">2024-05-01T04:06:00Z</dcterms:created>
  <dcterms:modified xsi:type="dcterms:W3CDTF">2024-05-01T04:06:00Z</dcterms:modified>
</cp:coreProperties>
</file>